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3F0444" w14:textId="77777777" w:rsidR="00F47625" w:rsidRPr="00C166D9" w:rsidRDefault="00524761">
      <w:pPr>
        <w:rPr>
          <w:rFonts w:ascii="Times New Roman" w:hAnsi="Times New Roman" w:cs="Times New Roman"/>
          <w:b/>
        </w:rPr>
      </w:pPr>
      <w:r w:rsidRPr="00C166D9">
        <w:rPr>
          <w:rFonts w:ascii="Times New Roman" w:hAnsi="Times New Roman" w:cs="Times New Roman"/>
          <w:b/>
        </w:rPr>
        <w:t>Supplementary Table 1. PCR primers used in this study</w:t>
      </w:r>
    </w:p>
    <w:p w14:paraId="02939C11" w14:textId="77777777" w:rsidR="00524761" w:rsidRDefault="00524761">
      <w:pPr>
        <w:rPr>
          <w:rFonts w:ascii="Times New Roman" w:hAnsi="Times New Roman" w:cs="Times New Roman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6475"/>
        <w:gridCol w:w="2970"/>
      </w:tblGrid>
      <w:tr w:rsidR="00584A50" w14:paraId="70363D2C" w14:textId="77777777" w:rsidTr="00584A50">
        <w:tc>
          <w:tcPr>
            <w:tcW w:w="6475" w:type="dxa"/>
          </w:tcPr>
          <w:p w14:paraId="73D6F949" w14:textId="77777777" w:rsidR="00584A50" w:rsidRDefault="0058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2970" w:type="dxa"/>
          </w:tcPr>
          <w:p w14:paraId="19265FCF" w14:textId="77777777" w:rsidR="00584A50" w:rsidRDefault="0058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</w:tr>
      <w:tr w:rsidR="00584A50" w14:paraId="736E91D9" w14:textId="77777777" w:rsidTr="00584A50">
        <w:tc>
          <w:tcPr>
            <w:tcW w:w="6475" w:type="dxa"/>
          </w:tcPr>
          <w:p w14:paraId="6BD5AAEE" w14:textId="77777777" w:rsidR="00584A50" w:rsidRPr="00524761" w:rsidRDefault="00584A50">
            <w:pPr>
              <w:rPr>
                <w:rFonts w:ascii="Times New Roman" w:hAnsi="Times New Roman" w:cs="Times New Roman"/>
                <w:caps/>
              </w:rPr>
            </w:pPr>
            <w:r w:rsidRPr="00524761">
              <w:rPr>
                <w:rFonts w:ascii="Times New Roman" w:hAnsi="Times New Roman" w:cs="Times New Roman"/>
                <w:caps/>
              </w:rPr>
              <w:t>taa atg cgc act tcg tac cgc</w:t>
            </w:r>
          </w:p>
        </w:tc>
        <w:tc>
          <w:tcPr>
            <w:tcW w:w="2970" w:type="dxa"/>
          </w:tcPr>
          <w:p w14:paraId="7F0B66AA" w14:textId="77777777" w:rsidR="00584A50" w:rsidRDefault="00584A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 barA</w:t>
            </w:r>
          </w:p>
        </w:tc>
      </w:tr>
      <w:tr w:rsidR="00584A50" w14:paraId="2AF2B802" w14:textId="77777777" w:rsidTr="00584A50">
        <w:tc>
          <w:tcPr>
            <w:tcW w:w="6475" w:type="dxa"/>
          </w:tcPr>
          <w:p w14:paraId="73DE290A" w14:textId="77777777" w:rsidR="00584A50" w:rsidRPr="00524761" w:rsidRDefault="00584A50" w:rsidP="00524761">
            <w:pPr>
              <w:rPr>
                <w:rFonts w:ascii="Times New Roman" w:hAnsi="Times New Roman" w:cs="Times New Roman"/>
                <w:caps/>
              </w:rPr>
            </w:pPr>
            <w:r w:rsidRPr="00524761">
              <w:rPr>
                <w:rFonts w:ascii="Times New Roman" w:hAnsi="Times New Roman" w:cs="Times New Roman"/>
                <w:caps/>
              </w:rPr>
              <w:t>ctg cgt gat ggc aaa ccg atc</w:t>
            </w:r>
          </w:p>
        </w:tc>
        <w:tc>
          <w:tcPr>
            <w:tcW w:w="2970" w:type="dxa"/>
          </w:tcPr>
          <w:p w14:paraId="2CD96489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</w:p>
        </w:tc>
      </w:tr>
      <w:tr w:rsidR="00584A50" w14:paraId="33EAAE23" w14:textId="77777777" w:rsidTr="00584A50">
        <w:tc>
          <w:tcPr>
            <w:tcW w:w="6475" w:type="dxa"/>
          </w:tcPr>
          <w:p w14:paraId="3C89EF35" w14:textId="77777777" w:rsidR="00584A50" w:rsidRPr="00524761" w:rsidRDefault="00584A50" w:rsidP="00524761">
            <w:pPr>
              <w:rPr>
                <w:rFonts w:ascii="Times New Roman" w:hAnsi="Times New Roman" w:cs="Times New Roman"/>
                <w:caps/>
              </w:rPr>
            </w:pPr>
            <w:r w:rsidRPr="00524761">
              <w:rPr>
                <w:rFonts w:ascii="Times New Roman" w:hAnsi="Times New Roman" w:cs="Times New Roman"/>
                <w:caps/>
              </w:rPr>
              <w:t>caa aca gcc atg aga caa ata</w:t>
            </w:r>
          </w:p>
        </w:tc>
        <w:tc>
          <w:tcPr>
            <w:tcW w:w="2970" w:type="dxa"/>
          </w:tcPr>
          <w:p w14:paraId="12AA8CDD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 uvrY</w:t>
            </w:r>
          </w:p>
        </w:tc>
      </w:tr>
      <w:tr w:rsidR="00584A50" w14:paraId="1DB9896D" w14:textId="77777777" w:rsidTr="00584A50">
        <w:tc>
          <w:tcPr>
            <w:tcW w:w="6475" w:type="dxa"/>
          </w:tcPr>
          <w:p w14:paraId="4D2742DD" w14:textId="77777777" w:rsidR="00584A50" w:rsidRPr="00524761" w:rsidRDefault="00584A50" w:rsidP="00524761">
            <w:pPr>
              <w:rPr>
                <w:rFonts w:ascii="Times New Roman" w:hAnsi="Times New Roman" w:cs="Times New Roman"/>
                <w:caps/>
              </w:rPr>
            </w:pPr>
            <w:r w:rsidRPr="00524761">
              <w:rPr>
                <w:rFonts w:ascii="Times New Roman" w:hAnsi="Times New Roman" w:cs="Times New Roman"/>
                <w:caps/>
              </w:rPr>
              <w:t>caa cgt ttc acg cac tgc ata</w:t>
            </w:r>
          </w:p>
        </w:tc>
        <w:tc>
          <w:tcPr>
            <w:tcW w:w="2970" w:type="dxa"/>
          </w:tcPr>
          <w:p w14:paraId="763D036E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</w:p>
        </w:tc>
      </w:tr>
      <w:tr w:rsidR="00584A50" w14:paraId="6AE99AF3" w14:textId="77777777" w:rsidTr="00584A50">
        <w:tc>
          <w:tcPr>
            <w:tcW w:w="6475" w:type="dxa"/>
          </w:tcPr>
          <w:p w14:paraId="71D9D4D0" w14:textId="2C1B5D2B" w:rsidR="00584A50" w:rsidRDefault="00C166D9" w:rsidP="00524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</w:t>
            </w:r>
            <w:r w:rsidR="00584A50" w:rsidRPr="0052476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CG</w:t>
            </w:r>
            <w:r w:rsidR="00584A50" w:rsidRPr="0052476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TT</w:t>
            </w:r>
            <w:r w:rsidR="00584A50" w:rsidRPr="00524761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CG</w:t>
            </w:r>
            <w:r w:rsidR="00584A50" w:rsidRPr="0052476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TA</w:t>
            </w:r>
            <w:r w:rsidR="00584A50" w:rsidRPr="0052476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TT</w:t>
            </w:r>
            <w:r w:rsidR="00584A50" w:rsidRPr="00524761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GG</w:t>
            </w:r>
            <w:r w:rsidR="00584A50" w:rsidRPr="00524761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CG</w:t>
            </w:r>
            <w:r w:rsidR="00584A50" w:rsidRPr="00524761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84A50" w:rsidRPr="00524761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970" w:type="dxa"/>
          </w:tcPr>
          <w:p w14:paraId="4CC634EF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 rcsA</w:t>
            </w:r>
          </w:p>
        </w:tc>
      </w:tr>
      <w:tr w:rsidR="00584A50" w14:paraId="0F38F5EB" w14:textId="77777777" w:rsidTr="00584A50">
        <w:tc>
          <w:tcPr>
            <w:tcW w:w="6475" w:type="dxa"/>
          </w:tcPr>
          <w:p w14:paraId="1EEA4C39" w14:textId="310B482B" w:rsidR="00584A50" w:rsidRDefault="00C166D9" w:rsidP="00524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584A50" w:rsidRPr="00524761"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="00584A50" w:rsidRPr="00524761">
              <w:rPr>
                <w:rFonts w:ascii="Times New Roman" w:hAnsi="Times New Roman" w:cs="Times New Roman"/>
              </w:rPr>
              <w:t>AC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="00584A50" w:rsidRPr="00524761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584A50" w:rsidRPr="00524761">
              <w:rPr>
                <w:rFonts w:ascii="Times New Roman" w:hAnsi="Times New Roman" w:cs="Times New Roman"/>
              </w:rPr>
              <w:t>GC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="00584A50" w:rsidRPr="00524761">
              <w:rPr>
                <w:rFonts w:ascii="Times New Roman" w:hAnsi="Times New Roman" w:cs="Times New Roman"/>
              </w:rPr>
              <w:t>AG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="00584A50" w:rsidRPr="00524761">
              <w:rPr>
                <w:rFonts w:ascii="Times New Roman" w:hAnsi="Times New Roman" w:cs="Times New Roman"/>
              </w:rPr>
              <w:t>AA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584A50" w:rsidRPr="00524761">
              <w:rPr>
                <w:rFonts w:ascii="Times New Roman" w:hAnsi="Times New Roman" w:cs="Times New Roman"/>
              </w:rPr>
              <w:t>CA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="00584A50" w:rsidRPr="00524761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2970" w:type="dxa"/>
          </w:tcPr>
          <w:p w14:paraId="1D7AE892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</w:p>
        </w:tc>
      </w:tr>
      <w:tr w:rsidR="00584A50" w14:paraId="5D6ADEEA" w14:textId="77777777" w:rsidTr="00584A50">
        <w:tc>
          <w:tcPr>
            <w:tcW w:w="6475" w:type="dxa"/>
          </w:tcPr>
          <w:p w14:paraId="173EF9C9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  <w:r w:rsidRPr="00584A50">
              <w:rPr>
                <w:rFonts w:ascii="Times New Roman" w:hAnsi="Times New Roman" w:cs="Times New Roman"/>
              </w:rPr>
              <w:t>GG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A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T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C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A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A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AT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84A50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2970" w:type="dxa"/>
          </w:tcPr>
          <w:p w14:paraId="66015D72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mentation of rcsB</w:t>
            </w:r>
          </w:p>
        </w:tc>
      </w:tr>
      <w:tr w:rsidR="00584A50" w14:paraId="189A4580" w14:textId="77777777" w:rsidTr="00584A50">
        <w:tc>
          <w:tcPr>
            <w:tcW w:w="6475" w:type="dxa"/>
          </w:tcPr>
          <w:p w14:paraId="67F6A48D" w14:textId="4B09FCCF" w:rsidR="00584A50" w:rsidRDefault="00F560E2" w:rsidP="00524761">
            <w:pPr>
              <w:rPr>
                <w:rFonts w:ascii="Times New Roman" w:hAnsi="Times New Roman" w:cs="Times New Roman"/>
              </w:rPr>
            </w:pPr>
            <w:r w:rsidRPr="00F560E2">
              <w:rPr>
                <w:rFonts w:ascii="Times New Roman" w:hAnsi="Times New Roman" w:cs="Times New Roman"/>
              </w:rPr>
              <w:t>G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AA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AC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G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C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T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60E2">
              <w:rPr>
                <w:rFonts w:ascii="Times New Roman" w:hAnsi="Times New Roman" w:cs="Times New Roman"/>
              </w:rPr>
              <w:t>CCA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Pr="00F560E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970" w:type="dxa"/>
          </w:tcPr>
          <w:p w14:paraId="7C13A47D" w14:textId="77777777" w:rsidR="00584A50" w:rsidRDefault="00584A50" w:rsidP="00524761">
            <w:pPr>
              <w:rPr>
                <w:rFonts w:ascii="Times New Roman" w:hAnsi="Times New Roman" w:cs="Times New Roman"/>
              </w:rPr>
            </w:pPr>
          </w:p>
        </w:tc>
      </w:tr>
    </w:tbl>
    <w:p w14:paraId="7168FD2A" w14:textId="77777777" w:rsidR="00524761" w:rsidRPr="00524761" w:rsidRDefault="00524761">
      <w:pPr>
        <w:rPr>
          <w:rFonts w:ascii="Times New Roman" w:hAnsi="Times New Roman" w:cs="Times New Roman"/>
        </w:rPr>
      </w:pPr>
    </w:p>
    <w:sectPr w:rsidR="00524761" w:rsidRPr="00524761" w:rsidSect="00AC3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761"/>
    <w:rsid w:val="00524761"/>
    <w:rsid w:val="0057249C"/>
    <w:rsid w:val="00584A50"/>
    <w:rsid w:val="00AC3A15"/>
    <w:rsid w:val="00C166D9"/>
    <w:rsid w:val="00F5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480C4"/>
  <w14:defaultImageDpi w14:val="32767"/>
  <w15:chartTrackingRefBased/>
  <w15:docId w15:val="{049E3791-E9D5-9B40-ABCE-279BE31D3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rickson</dc:creator>
  <cp:keywords/>
  <dc:description/>
  <cp:lastModifiedBy>Microsoft Office User</cp:lastModifiedBy>
  <cp:revision>2</cp:revision>
  <dcterms:created xsi:type="dcterms:W3CDTF">2018-06-14T02:46:00Z</dcterms:created>
  <dcterms:modified xsi:type="dcterms:W3CDTF">2018-06-14T16:20:00Z</dcterms:modified>
</cp:coreProperties>
</file>